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05048A" w14:textId="7E3E843F" w:rsidR="005E69EA" w:rsidRPr="009E48F4" w:rsidRDefault="00A82763">
      <w:r w:rsidRPr="009E48F4">
        <w:rPr>
          <w:noProof/>
          <w:lang w:eastAsia="en-IN" w:bidi="ar-SA"/>
        </w:rPr>
        <w:drawing>
          <wp:inline distT="0" distB="0" distL="0" distR="0" wp14:anchorId="04E0236C" wp14:editId="25BB86E8">
            <wp:extent cx="5106154" cy="5106154"/>
            <wp:effectExtent l="0" t="0" r="0" b="0"/>
            <wp:docPr id="4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, histogram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06154" cy="51061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100023A" w14:textId="24BBD097" w:rsidR="00A82763" w:rsidRPr="009E48F4" w:rsidRDefault="00A628B9" w:rsidP="008E563E">
      <w:pPr>
        <w:spacing w:line="480" w:lineRule="auto"/>
        <w:jc w:val="both"/>
        <w:rPr>
          <w:lang w:val="en-US"/>
        </w:rPr>
      </w:pPr>
      <w:r w:rsidRPr="009E48F4">
        <w:t>Supplementary Figure 1.</w:t>
      </w:r>
      <w:r w:rsidR="00A82763" w:rsidRPr="009E48F4">
        <w:rPr>
          <w:b/>
          <w:bCs/>
        </w:rPr>
        <w:t xml:space="preserve"> </w:t>
      </w:r>
      <w:proofErr w:type="spellStart"/>
      <w:r w:rsidR="00276796" w:rsidRPr="009E48F4">
        <w:rPr>
          <w:lang w:val="en-US"/>
        </w:rPr>
        <w:t>GenomeScope</w:t>
      </w:r>
      <w:proofErr w:type="spellEnd"/>
      <w:r w:rsidR="00276796" w:rsidRPr="009E48F4">
        <w:rPr>
          <w:lang w:val="en-US"/>
        </w:rPr>
        <w:t xml:space="preserve"> estimation of genome size of </w:t>
      </w:r>
      <w:proofErr w:type="spellStart"/>
      <w:r w:rsidR="00276796" w:rsidRPr="009E48F4">
        <w:rPr>
          <w:i/>
          <w:iCs/>
          <w:lang w:val="en-US"/>
        </w:rPr>
        <w:t>M.siamensis</w:t>
      </w:r>
      <w:proofErr w:type="spellEnd"/>
      <w:r w:rsidR="00276796" w:rsidRPr="009E48F4">
        <w:rPr>
          <w:i/>
          <w:iCs/>
          <w:lang w:val="en-US"/>
        </w:rPr>
        <w:t xml:space="preserve"> </w:t>
      </w:r>
      <w:r w:rsidR="00A82763" w:rsidRPr="009E48F4">
        <w:t xml:space="preserve">based on the distribution of </w:t>
      </w:r>
      <w:r w:rsidR="00276796" w:rsidRPr="009E48F4">
        <w:rPr>
          <w:lang w:val="en-US"/>
        </w:rPr>
        <w:t>3</w:t>
      </w:r>
      <w:r w:rsidR="00A82763" w:rsidRPr="009E48F4">
        <w:t xml:space="preserve">1-mer </w:t>
      </w:r>
      <w:r w:rsidR="00276796" w:rsidRPr="009E48F4">
        <w:rPr>
          <w:lang w:val="en-US"/>
        </w:rPr>
        <w:t xml:space="preserve">in the </w:t>
      </w:r>
      <w:proofErr w:type="spellStart"/>
      <w:r w:rsidR="00276796" w:rsidRPr="009E48F4">
        <w:rPr>
          <w:lang w:val="en-US"/>
        </w:rPr>
        <w:t>illumina</w:t>
      </w:r>
      <w:proofErr w:type="spellEnd"/>
      <w:r w:rsidR="00276796" w:rsidRPr="009E48F4">
        <w:rPr>
          <w:lang w:val="en-US"/>
        </w:rPr>
        <w:t xml:space="preserve"> sequencing data</w:t>
      </w:r>
    </w:p>
    <w:p w14:paraId="3F6467A3" w14:textId="6DBC09A6" w:rsidR="00837B6B" w:rsidRPr="009E48F4" w:rsidRDefault="00837B6B">
      <w:r w:rsidRPr="009E48F4">
        <w:br w:type="page"/>
      </w:r>
    </w:p>
    <w:p w14:paraId="46D6F2BC" w14:textId="4AB240AC" w:rsidR="00837B6B" w:rsidRPr="009E48F4" w:rsidRDefault="008E563E" w:rsidP="00837B6B">
      <w:r w:rsidRPr="009E48F4">
        <w:rPr>
          <w:noProof/>
          <w:lang w:eastAsia="en-IN" w:bidi="ar-SA"/>
        </w:rPr>
        <w:drawing>
          <wp:inline distT="0" distB="0" distL="0" distR="0" wp14:anchorId="3367F348" wp14:editId="6C38AFD0">
            <wp:extent cx="5943600" cy="44608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60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5DB080" w14:textId="77777777" w:rsidR="008E563E" w:rsidRPr="009E48F4" w:rsidRDefault="008E563E" w:rsidP="00837B6B">
      <w:pPr>
        <w:rPr>
          <w:cs/>
          <w:lang w:val="en-US"/>
        </w:rPr>
      </w:pPr>
    </w:p>
    <w:p w14:paraId="158992E7" w14:textId="59D55DF1" w:rsidR="008E563E" w:rsidRPr="009E48F4" w:rsidRDefault="008E563E" w:rsidP="00837B6B">
      <w:pPr>
        <w:rPr>
          <w:color w:val="333333"/>
          <w:shd w:val="clear" w:color="auto" w:fill="FFFFFF"/>
        </w:rPr>
      </w:pPr>
    </w:p>
    <w:p w14:paraId="6981BEF7" w14:textId="53AA33F0" w:rsidR="008E563E" w:rsidRPr="008E563E" w:rsidRDefault="00A628B9" w:rsidP="008E563E">
      <w:pPr>
        <w:spacing w:line="480" w:lineRule="auto"/>
        <w:rPr>
          <w:szCs w:val="30"/>
          <w:lang w:val="en-US"/>
        </w:rPr>
      </w:pPr>
      <w:r w:rsidRPr="009E48F4">
        <w:t>Supplementary Figure 2.</w:t>
      </w:r>
      <w:r w:rsidRPr="009E48F4">
        <w:rPr>
          <w:b/>
          <w:bCs/>
        </w:rPr>
        <w:t xml:space="preserve"> </w:t>
      </w:r>
      <w:r w:rsidR="008E563E" w:rsidRPr="009E48F4">
        <w:rPr>
          <w:color w:val="333333"/>
          <w:shd w:val="clear" w:color="auto" w:fill="FFFFFF"/>
          <w:lang w:val="en-US"/>
        </w:rPr>
        <w:t xml:space="preserve">Hi-C linkage density histogram of </w:t>
      </w:r>
      <w:proofErr w:type="spellStart"/>
      <w:r w:rsidR="008E563E" w:rsidRPr="009E48F4">
        <w:rPr>
          <w:i/>
          <w:iCs/>
          <w:color w:val="333333"/>
          <w:shd w:val="clear" w:color="auto" w:fill="FFFFFF"/>
          <w:lang w:val="en-US"/>
        </w:rPr>
        <w:t>M.siamensis</w:t>
      </w:r>
      <w:proofErr w:type="spellEnd"/>
      <w:r w:rsidR="008E563E" w:rsidRPr="009E48F4">
        <w:rPr>
          <w:color w:val="333333"/>
          <w:shd w:val="clear" w:color="auto" w:fill="FFFFFF"/>
          <w:lang w:val="en-US"/>
        </w:rPr>
        <w:t xml:space="preserve">. </w:t>
      </w:r>
      <w:r w:rsidR="008E563E" w:rsidRPr="009E48F4">
        <w:rPr>
          <w:color w:val="333333"/>
          <w:shd w:val="clear" w:color="auto" w:fill="FFFFFF"/>
        </w:rPr>
        <w:t>The x and y axes in this histogram show the mapping positions of the first and second read in a read pair, respectively, grouped into bins.</w:t>
      </w:r>
      <w:r w:rsidR="008E563E" w:rsidRPr="009E48F4">
        <w:rPr>
          <w:color w:val="333333"/>
          <w:shd w:val="clear" w:color="auto" w:fill="FFFFFF"/>
          <w:lang w:val="en-US"/>
        </w:rPr>
        <w:t xml:space="preserve"> The color bar indicates contact density from red (high) to white (low)</w:t>
      </w:r>
    </w:p>
    <w:p w14:paraId="202BD22D" w14:textId="3EACBBF2" w:rsidR="0033299D" w:rsidRPr="00B52AB5" w:rsidRDefault="0033299D">
      <w:pPr>
        <w:rPr>
          <w:lang w:val="en-US"/>
        </w:rPr>
      </w:pPr>
    </w:p>
    <w:sectPr w:rsidR="0033299D" w:rsidRPr="00B52AB5" w:rsidSect="009E48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763"/>
    <w:rsid w:val="0001164B"/>
    <w:rsid w:val="001952CA"/>
    <w:rsid w:val="002121A6"/>
    <w:rsid w:val="00276796"/>
    <w:rsid w:val="00292CCB"/>
    <w:rsid w:val="0033299D"/>
    <w:rsid w:val="00337917"/>
    <w:rsid w:val="0041787E"/>
    <w:rsid w:val="00452D7F"/>
    <w:rsid w:val="00467FAF"/>
    <w:rsid w:val="004E0D7C"/>
    <w:rsid w:val="0051249F"/>
    <w:rsid w:val="005132AA"/>
    <w:rsid w:val="0057569F"/>
    <w:rsid w:val="005D01E0"/>
    <w:rsid w:val="005E69EA"/>
    <w:rsid w:val="00614AFA"/>
    <w:rsid w:val="006F3472"/>
    <w:rsid w:val="007025B7"/>
    <w:rsid w:val="007525F7"/>
    <w:rsid w:val="007A065C"/>
    <w:rsid w:val="007C0827"/>
    <w:rsid w:val="007E4238"/>
    <w:rsid w:val="007E49D9"/>
    <w:rsid w:val="0082665D"/>
    <w:rsid w:val="00837B6B"/>
    <w:rsid w:val="008511D1"/>
    <w:rsid w:val="0088312D"/>
    <w:rsid w:val="00891659"/>
    <w:rsid w:val="008A31D2"/>
    <w:rsid w:val="008C50B7"/>
    <w:rsid w:val="008E39E6"/>
    <w:rsid w:val="008E563E"/>
    <w:rsid w:val="00900745"/>
    <w:rsid w:val="00917D9A"/>
    <w:rsid w:val="009D39C0"/>
    <w:rsid w:val="009D445F"/>
    <w:rsid w:val="009E48F4"/>
    <w:rsid w:val="00A1067D"/>
    <w:rsid w:val="00A505F6"/>
    <w:rsid w:val="00A628B9"/>
    <w:rsid w:val="00A82763"/>
    <w:rsid w:val="00AA6B9B"/>
    <w:rsid w:val="00AB6C3C"/>
    <w:rsid w:val="00AC41A9"/>
    <w:rsid w:val="00B065A3"/>
    <w:rsid w:val="00B52AB5"/>
    <w:rsid w:val="00B7001C"/>
    <w:rsid w:val="00BA7C32"/>
    <w:rsid w:val="00C57234"/>
    <w:rsid w:val="00C67978"/>
    <w:rsid w:val="00C72D7B"/>
    <w:rsid w:val="00D72612"/>
    <w:rsid w:val="00D95149"/>
    <w:rsid w:val="00E144A7"/>
    <w:rsid w:val="00E57ACD"/>
    <w:rsid w:val="00ED78F5"/>
    <w:rsid w:val="00EE7CBA"/>
    <w:rsid w:val="00F2387B"/>
    <w:rsid w:val="00F93520"/>
    <w:rsid w:val="00F95BAA"/>
    <w:rsid w:val="00FC6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F500B"/>
  <w15:chartTrackingRefBased/>
  <w15:docId w15:val="{B2FC2116-E7D2-5F43-932A-65849C309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30"/>
        <w:lang w:val="en-IN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41A9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-italic">
    <w:name w:val="html-italic"/>
    <w:basedOn w:val="DefaultParagraphFont"/>
    <w:rsid w:val="00837B6B"/>
  </w:style>
  <w:style w:type="character" w:styleId="LineNumber">
    <w:name w:val="line number"/>
    <w:basedOn w:val="DefaultParagraphFont"/>
    <w:uiPriority w:val="99"/>
    <w:semiHidden/>
    <w:unhideWhenUsed/>
    <w:rsid w:val="009E48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25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9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na Chetruengchai</dc:creator>
  <cp:keywords/>
  <dc:description/>
  <cp:lastModifiedBy>Rbhuvaneswari Ravi C</cp:lastModifiedBy>
  <cp:revision>3</cp:revision>
  <dcterms:created xsi:type="dcterms:W3CDTF">2024-04-08T10:07:00Z</dcterms:created>
  <dcterms:modified xsi:type="dcterms:W3CDTF">2024-06-10T05:02:00Z</dcterms:modified>
</cp:coreProperties>
</file>